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600" w:rsidRPr="00F32600" w:rsidRDefault="00F32600" w:rsidP="00F32600">
      <w:pPr>
        <w:jc w:val="center"/>
        <w:rPr>
          <w:sz w:val="28"/>
          <w:szCs w:val="28"/>
        </w:rPr>
      </w:pPr>
      <w:r w:rsidRPr="00F32600">
        <w:rPr>
          <w:sz w:val="28"/>
          <w:szCs w:val="28"/>
        </w:rPr>
        <w:t xml:space="preserve">Appendix 1: Interview </w:t>
      </w:r>
      <w:r w:rsidR="004845BA">
        <w:rPr>
          <w:sz w:val="28"/>
          <w:szCs w:val="28"/>
        </w:rPr>
        <w:t xml:space="preserve">and Focus Group </w:t>
      </w:r>
      <w:r w:rsidRPr="00F32600">
        <w:rPr>
          <w:sz w:val="28"/>
          <w:szCs w:val="28"/>
        </w:rPr>
        <w:t>Questions</w:t>
      </w:r>
    </w:p>
    <w:p w:rsidR="00F32600" w:rsidRDefault="00F32600" w:rsidP="00F32600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Physician and Nurse Interview and </w:t>
      </w:r>
      <w:r>
        <w:rPr>
          <w:b/>
          <w:sz w:val="24"/>
          <w:szCs w:val="24"/>
          <w:u w:val="single"/>
        </w:rPr>
        <w:t xml:space="preserve">Focus Group </w:t>
      </w:r>
      <w:r>
        <w:rPr>
          <w:b/>
          <w:sz w:val="24"/>
          <w:szCs w:val="24"/>
          <w:u w:val="single"/>
        </w:rPr>
        <w:t>Questions</w:t>
      </w:r>
    </w:p>
    <w:p w:rsidR="00F32600" w:rsidRDefault="00F32600" w:rsidP="00F32600">
      <w:pPr>
        <w:rPr>
          <w:sz w:val="24"/>
          <w:szCs w:val="24"/>
        </w:rPr>
      </w:pPr>
      <w:r>
        <w:rPr>
          <w:sz w:val="24"/>
          <w:szCs w:val="24"/>
        </w:rPr>
        <w:t>How well do you think that pain is currently being assessed in the Janeway?</w:t>
      </w:r>
    </w:p>
    <w:p w:rsidR="00F32600" w:rsidRPr="00404293" w:rsidRDefault="00F32600" w:rsidP="00F32600">
      <w:pPr>
        <w:rPr>
          <w:sz w:val="24"/>
          <w:szCs w:val="24"/>
        </w:rPr>
      </w:pPr>
      <w:r w:rsidRPr="00404293">
        <w:rPr>
          <w:sz w:val="24"/>
          <w:szCs w:val="24"/>
        </w:rPr>
        <w:t>How could this be improved?</w:t>
      </w:r>
    </w:p>
    <w:p w:rsidR="00F32600" w:rsidRDefault="00F32600" w:rsidP="00F32600">
      <w:pPr>
        <w:rPr>
          <w:sz w:val="24"/>
          <w:szCs w:val="24"/>
        </w:rPr>
      </w:pPr>
      <w:r w:rsidRPr="00404293">
        <w:rPr>
          <w:sz w:val="24"/>
          <w:szCs w:val="24"/>
        </w:rPr>
        <w:t>Are there groups of patients or clinical conditions where pain is not well assessed?</w:t>
      </w:r>
    </w:p>
    <w:p w:rsidR="00F32600" w:rsidRDefault="00F32600" w:rsidP="00F32600">
      <w:pPr>
        <w:rPr>
          <w:sz w:val="24"/>
          <w:szCs w:val="24"/>
        </w:rPr>
      </w:pPr>
      <w:r>
        <w:rPr>
          <w:sz w:val="24"/>
          <w:szCs w:val="24"/>
        </w:rPr>
        <w:t>Are you comfortable with nurses assessing pain and treating severe pain with intranasal fentanyl according to a protocol?  If not, why not?</w:t>
      </w:r>
    </w:p>
    <w:p w:rsidR="00F32600" w:rsidRDefault="00F32600" w:rsidP="00F32600">
      <w:pPr>
        <w:rPr>
          <w:sz w:val="24"/>
          <w:szCs w:val="24"/>
        </w:rPr>
      </w:pPr>
      <w:r>
        <w:rPr>
          <w:sz w:val="24"/>
          <w:szCs w:val="24"/>
        </w:rPr>
        <w:t>Are there any specific groups of patients that you would be concerned about with such a protocol?</w:t>
      </w:r>
      <w:bookmarkStart w:id="0" w:name="_GoBack"/>
      <w:bookmarkEnd w:id="0"/>
    </w:p>
    <w:p w:rsidR="00F32600" w:rsidRDefault="00F32600" w:rsidP="00F32600">
      <w:pPr>
        <w:rPr>
          <w:sz w:val="24"/>
          <w:szCs w:val="24"/>
        </w:rPr>
      </w:pPr>
      <w:r>
        <w:rPr>
          <w:sz w:val="24"/>
          <w:szCs w:val="24"/>
        </w:rPr>
        <w:t xml:space="preserve">Are there any clinical conditions where you would be concerned about such a protocol being instituted?  </w:t>
      </w:r>
      <w:r>
        <w:rPr>
          <w:sz w:val="24"/>
          <w:szCs w:val="24"/>
        </w:rPr>
        <w:t>In yes, e</w:t>
      </w:r>
      <w:r>
        <w:rPr>
          <w:sz w:val="24"/>
          <w:szCs w:val="24"/>
        </w:rPr>
        <w:t>laborate on each of t</w:t>
      </w:r>
      <w:r>
        <w:rPr>
          <w:sz w:val="24"/>
          <w:szCs w:val="24"/>
        </w:rPr>
        <w:t>he above</w:t>
      </w:r>
      <w:r>
        <w:rPr>
          <w:sz w:val="24"/>
          <w:szCs w:val="24"/>
        </w:rPr>
        <w:t>.</w:t>
      </w:r>
    </w:p>
    <w:p w:rsidR="00F32600" w:rsidRDefault="00F32600" w:rsidP="00F32600">
      <w:pPr>
        <w:rPr>
          <w:sz w:val="24"/>
          <w:szCs w:val="24"/>
        </w:rPr>
      </w:pPr>
      <w:r>
        <w:rPr>
          <w:sz w:val="24"/>
          <w:szCs w:val="24"/>
        </w:rPr>
        <w:t>What level of intensity of pain (1-10), assuming it is accurate, so you think should be treated with a narcotic (intranasal fentanyl) as opposed to a simple analgesic (ibuprofen or acetaminophen)?</w:t>
      </w:r>
    </w:p>
    <w:p w:rsidR="00F32600" w:rsidRPr="007931DA" w:rsidRDefault="00F32600" w:rsidP="00F32600">
      <w:pPr>
        <w:rPr>
          <w:sz w:val="24"/>
          <w:szCs w:val="24"/>
        </w:rPr>
      </w:pPr>
      <w:r w:rsidRPr="007931DA">
        <w:rPr>
          <w:sz w:val="24"/>
          <w:szCs w:val="24"/>
        </w:rPr>
        <w:t>Do you have any experiences/perceptions with/regarding other IN medications?</w:t>
      </w:r>
    </w:p>
    <w:p w:rsidR="00F32600" w:rsidRPr="007931DA" w:rsidRDefault="00F32600" w:rsidP="00F32600">
      <w:pPr>
        <w:rPr>
          <w:sz w:val="24"/>
          <w:szCs w:val="24"/>
        </w:rPr>
      </w:pPr>
      <w:r w:rsidRPr="007931DA">
        <w:rPr>
          <w:sz w:val="24"/>
          <w:szCs w:val="24"/>
        </w:rPr>
        <w:t>What influence does the IN route have on timing?</w:t>
      </w:r>
    </w:p>
    <w:p w:rsidR="00F32600" w:rsidRPr="00F32600" w:rsidRDefault="00F32600" w:rsidP="00F32600">
      <w:r w:rsidRPr="007931DA">
        <w:rPr>
          <w:sz w:val="24"/>
          <w:szCs w:val="24"/>
        </w:rPr>
        <w:t>Do you have concerns about side effects or monitoring?</w:t>
      </w:r>
    </w:p>
    <w:p w:rsidR="00F32600" w:rsidRDefault="00F32600" w:rsidP="00F32600">
      <w:pPr>
        <w:rPr>
          <w:b/>
          <w:sz w:val="24"/>
          <w:szCs w:val="24"/>
          <w:u w:val="single"/>
        </w:rPr>
      </w:pPr>
    </w:p>
    <w:p w:rsidR="00F32600" w:rsidRDefault="00F32600" w:rsidP="00F32600">
      <w:pPr>
        <w:rPr>
          <w:sz w:val="24"/>
          <w:szCs w:val="24"/>
        </w:rPr>
      </w:pPr>
      <w:r>
        <w:rPr>
          <w:b/>
          <w:sz w:val="24"/>
          <w:szCs w:val="24"/>
          <w:u w:val="single"/>
        </w:rPr>
        <w:t>Parent Interview Questions</w:t>
      </w:r>
    </w:p>
    <w:p w:rsidR="00F32600" w:rsidRDefault="00F32600" w:rsidP="00F32600">
      <w:pPr>
        <w:rPr>
          <w:sz w:val="24"/>
          <w:szCs w:val="24"/>
        </w:rPr>
      </w:pPr>
      <w:r>
        <w:rPr>
          <w:sz w:val="24"/>
          <w:szCs w:val="24"/>
        </w:rPr>
        <w:t>Would you describe your/your child’s pain as mild, moderate or severe?</w:t>
      </w:r>
    </w:p>
    <w:p w:rsidR="00F32600" w:rsidRDefault="00F32600" w:rsidP="00F32600">
      <w:pPr>
        <w:rPr>
          <w:sz w:val="24"/>
          <w:szCs w:val="24"/>
        </w:rPr>
      </w:pPr>
      <w:r>
        <w:rPr>
          <w:sz w:val="24"/>
          <w:szCs w:val="24"/>
        </w:rPr>
        <w:t>Your/your child’s pain was rated as x/10. Do you think this accurately reflects your/your child’s pain?</w:t>
      </w:r>
    </w:p>
    <w:p w:rsidR="00F32600" w:rsidRDefault="00F32600" w:rsidP="00F32600">
      <w:pPr>
        <w:rPr>
          <w:sz w:val="24"/>
          <w:szCs w:val="24"/>
        </w:rPr>
      </w:pPr>
      <w:r>
        <w:rPr>
          <w:sz w:val="24"/>
          <w:szCs w:val="24"/>
        </w:rPr>
        <w:t>Your/your child’s pain was treated with XXX. Are you satisfied with this treatment?</w:t>
      </w:r>
    </w:p>
    <w:p w:rsidR="00F32600" w:rsidRDefault="00F32600" w:rsidP="00F32600">
      <w:pPr>
        <w:rPr>
          <w:sz w:val="24"/>
          <w:szCs w:val="24"/>
        </w:rPr>
      </w:pPr>
      <w:r>
        <w:rPr>
          <w:sz w:val="24"/>
          <w:szCs w:val="24"/>
        </w:rPr>
        <w:t>Overall, how satisfied were you with your/your child’s pain treatment?</w:t>
      </w:r>
    </w:p>
    <w:p w:rsidR="006F4C3B" w:rsidRPr="00F32600" w:rsidRDefault="00F32600">
      <w:pPr>
        <w:rPr>
          <w:sz w:val="24"/>
          <w:szCs w:val="24"/>
        </w:rPr>
      </w:pPr>
      <w:r>
        <w:rPr>
          <w:sz w:val="24"/>
          <w:szCs w:val="24"/>
        </w:rPr>
        <w:t>If pain is severe, Tylenol or Advil is sometimes not strong enough and a narcotic is used.  This is a safe and effective form of treatment. Would you be comfortable for you/your child to be treated with such a medication if his/her pain was severe?</w:t>
      </w:r>
    </w:p>
    <w:sectPr w:rsidR="006F4C3B" w:rsidRPr="00F326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600"/>
    <w:rsid w:val="00010F1D"/>
    <w:rsid w:val="00060CD4"/>
    <w:rsid w:val="000A5DA4"/>
    <w:rsid w:val="000E0F5B"/>
    <w:rsid w:val="001338B7"/>
    <w:rsid w:val="00145E89"/>
    <w:rsid w:val="001A2246"/>
    <w:rsid w:val="001A527C"/>
    <w:rsid w:val="001C2935"/>
    <w:rsid w:val="001F4D86"/>
    <w:rsid w:val="001F691E"/>
    <w:rsid w:val="001F70EC"/>
    <w:rsid w:val="002227B2"/>
    <w:rsid w:val="00225FA5"/>
    <w:rsid w:val="002648AA"/>
    <w:rsid w:val="002A54EF"/>
    <w:rsid w:val="002C11A2"/>
    <w:rsid w:val="002C1FC6"/>
    <w:rsid w:val="0033109D"/>
    <w:rsid w:val="00391749"/>
    <w:rsid w:val="003F436E"/>
    <w:rsid w:val="00411551"/>
    <w:rsid w:val="00411649"/>
    <w:rsid w:val="00420C57"/>
    <w:rsid w:val="00427756"/>
    <w:rsid w:val="00430ACA"/>
    <w:rsid w:val="00431F79"/>
    <w:rsid w:val="00456057"/>
    <w:rsid w:val="00463F69"/>
    <w:rsid w:val="004845BA"/>
    <w:rsid w:val="004962E0"/>
    <w:rsid w:val="00504A55"/>
    <w:rsid w:val="00515588"/>
    <w:rsid w:val="00572656"/>
    <w:rsid w:val="00601444"/>
    <w:rsid w:val="00612703"/>
    <w:rsid w:val="00621630"/>
    <w:rsid w:val="00645BBE"/>
    <w:rsid w:val="00690515"/>
    <w:rsid w:val="0069453B"/>
    <w:rsid w:val="006A404F"/>
    <w:rsid w:val="006B7907"/>
    <w:rsid w:val="006F4C3B"/>
    <w:rsid w:val="006F4CB7"/>
    <w:rsid w:val="0072447C"/>
    <w:rsid w:val="00730440"/>
    <w:rsid w:val="00736DA1"/>
    <w:rsid w:val="007827FD"/>
    <w:rsid w:val="007C0E78"/>
    <w:rsid w:val="007C6D56"/>
    <w:rsid w:val="007E4777"/>
    <w:rsid w:val="0081193D"/>
    <w:rsid w:val="008410D2"/>
    <w:rsid w:val="00883977"/>
    <w:rsid w:val="008A07A2"/>
    <w:rsid w:val="008A758B"/>
    <w:rsid w:val="008B17E0"/>
    <w:rsid w:val="009325B2"/>
    <w:rsid w:val="00985D25"/>
    <w:rsid w:val="009B2E5E"/>
    <w:rsid w:val="009E019C"/>
    <w:rsid w:val="009F1E06"/>
    <w:rsid w:val="00A1683E"/>
    <w:rsid w:val="00A16D0F"/>
    <w:rsid w:val="00A23C8E"/>
    <w:rsid w:val="00AC17E4"/>
    <w:rsid w:val="00AC4A05"/>
    <w:rsid w:val="00AD3EDE"/>
    <w:rsid w:val="00B05330"/>
    <w:rsid w:val="00B34D45"/>
    <w:rsid w:val="00B3570F"/>
    <w:rsid w:val="00B37122"/>
    <w:rsid w:val="00B73D31"/>
    <w:rsid w:val="00BA0BFD"/>
    <w:rsid w:val="00BC4428"/>
    <w:rsid w:val="00BD4676"/>
    <w:rsid w:val="00BF5E23"/>
    <w:rsid w:val="00C04372"/>
    <w:rsid w:val="00C36E31"/>
    <w:rsid w:val="00C704CD"/>
    <w:rsid w:val="00C81824"/>
    <w:rsid w:val="00C90E6B"/>
    <w:rsid w:val="00CA0345"/>
    <w:rsid w:val="00CA1530"/>
    <w:rsid w:val="00CA2CBC"/>
    <w:rsid w:val="00CA3A6A"/>
    <w:rsid w:val="00CA52BA"/>
    <w:rsid w:val="00CB6A05"/>
    <w:rsid w:val="00CD7557"/>
    <w:rsid w:val="00CF732F"/>
    <w:rsid w:val="00D10B8A"/>
    <w:rsid w:val="00D17A65"/>
    <w:rsid w:val="00D45042"/>
    <w:rsid w:val="00D526C8"/>
    <w:rsid w:val="00D76E68"/>
    <w:rsid w:val="00D92EB5"/>
    <w:rsid w:val="00DA085C"/>
    <w:rsid w:val="00E30B19"/>
    <w:rsid w:val="00E3112D"/>
    <w:rsid w:val="00E35D18"/>
    <w:rsid w:val="00E43CFA"/>
    <w:rsid w:val="00E8229F"/>
    <w:rsid w:val="00E856DB"/>
    <w:rsid w:val="00E972A9"/>
    <w:rsid w:val="00EA62B6"/>
    <w:rsid w:val="00ED60A7"/>
    <w:rsid w:val="00EF0C60"/>
    <w:rsid w:val="00F3003E"/>
    <w:rsid w:val="00F32600"/>
    <w:rsid w:val="00FC2F8F"/>
    <w:rsid w:val="00FE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7</Words>
  <Characters>1413</Characters>
  <Application>Microsoft Office Word</Application>
  <DocSecurity>0</DocSecurity>
  <Lines>11</Lines>
  <Paragraphs>3</Paragraphs>
  <ScaleCrop>false</ScaleCrop>
  <Company>Toshiba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fe, Roger</dc:creator>
  <cp:lastModifiedBy>Chafe, Roger</cp:lastModifiedBy>
  <cp:revision>2</cp:revision>
  <dcterms:created xsi:type="dcterms:W3CDTF">2016-03-07T15:13:00Z</dcterms:created>
  <dcterms:modified xsi:type="dcterms:W3CDTF">2016-03-07T15:20:00Z</dcterms:modified>
</cp:coreProperties>
</file>